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DC" w:rsidRDefault="00EA19D1">
      <w:proofErr w:type="gramStart"/>
      <w:r>
        <w:rPr>
          <w:rFonts w:hint="eastAsia"/>
        </w:rPr>
        <w:t xml:space="preserve">Supplementary table </w:t>
      </w:r>
      <w:r w:rsidR="0077049C">
        <w:rPr>
          <w:rFonts w:hint="eastAsia"/>
        </w:rPr>
        <w:t>4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The league table for ORR estimates interventions according to their relative effects in second part network analysis.</w:t>
      </w:r>
    </w:p>
    <w:tbl>
      <w:tblPr>
        <w:tblW w:w="6865" w:type="dxa"/>
        <w:tblInd w:w="93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0"/>
        <w:gridCol w:w="2280"/>
        <w:gridCol w:w="2305"/>
      </w:tblGrid>
      <w:tr w:rsidR="00CA671E" w:rsidRPr="00CA671E" w:rsidTr="00CA671E">
        <w:trPr>
          <w:trHeight w:val="270"/>
        </w:trPr>
        <w:tc>
          <w:tcPr>
            <w:tcW w:w="2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671E" w:rsidRPr="00CA671E" w:rsidRDefault="00CA671E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Atezolizumab</w:t>
            </w:r>
            <w:proofErr w:type="spellEnd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(</w:t>
            </w:r>
            <w:proofErr w:type="gramEnd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25.2%)</w:t>
            </w:r>
            <w:r w:rsidR="003959BD">
              <w:rPr>
                <w:rFonts w:eastAsia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22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CA671E" w:rsidRPr="00CA671E" w:rsidRDefault="00CA671E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71E" w:rsidRPr="00CA671E" w:rsidRDefault="00CA671E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48417B" w:rsidRPr="00CA671E" w:rsidTr="00CA671E">
        <w:trPr>
          <w:trHeight w:val="270"/>
        </w:trPr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417B" w:rsidRPr="00CA671E" w:rsidRDefault="0048417B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-0.00 (-0.38,0.38)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417B" w:rsidRPr="00CA671E" w:rsidRDefault="00DE2995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gramStart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ICC</w:t>
            </w:r>
            <w:r w:rsidR="0048417B" w:rsidRPr="00CA671E">
              <w:rPr>
                <w:rFonts w:eastAsia="宋体" w:cs="宋体"/>
                <w:color w:val="000000"/>
                <w:kern w:val="0"/>
                <w:sz w:val="22"/>
              </w:rPr>
              <w:t>(</w:t>
            </w:r>
            <w:proofErr w:type="gramEnd"/>
            <w:r w:rsidR="0048417B" w:rsidRPr="00CA671E">
              <w:rPr>
                <w:rFonts w:eastAsia="宋体" w:cs="宋体"/>
                <w:color w:val="000000"/>
                <w:kern w:val="0"/>
                <w:sz w:val="22"/>
              </w:rPr>
              <w:t>25.1</w:t>
            </w:r>
            <w:r w:rsidR="00C0751D" w:rsidRPr="00CA671E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="0048417B" w:rsidRPr="00CA671E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17B" w:rsidRPr="00CA671E" w:rsidRDefault="0048417B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48417B" w:rsidRPr="00CA671E" w:rsidTr="00CA671E">
        <w:trPr>
          <w:trHeight w:val="27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48417B" w:rsidRPr="00BE0FAF" w:rsidRDefault="0048417B" w:rsidP="0048417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2"/>
              </w:rPr>
            </w:pPr>
            <w:r w:rsidRPr="00BE0FAF">
              <w:rPr>
                <w:rFonts w:eastAsia="宋体" w:cs="宋体"/>
                <w:b/>
                <w:color w:val="000000"/>
                <w:kern w:val="0"/>
                <w:sz w:val="22"/>
              </w:rPr>
              <w:t>-0.77 (-1.38,-0.16)</w:t>
            </w:r>
            <w:r w:rsidR="00711074">
              <w:rPr>
                <w:rFonts w:eastAsia="宋体" w:cs="宋体" w:hint="eastAsia"/>
                <w:b/>
                <w:color w:val="000000"/>
                <w:kern w:val="0"/>
                <w:sz w:val="22"/>
              </w:rPr>
              <w:t>##</w:t>
            </w:r>
          </w:p>
        </w:tc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417B" w:rsidRPr="00BE0FAF" w:rsidRDefault="0048417B" w:rsidP="0048417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2"/>
              </w:rPr>
            </w:pPr>
            <w:r w:rsidRPr="00BE0FAF">
              <w:rPr>
                <w:rFonts w:eastAsia="宋体" w:cs="宋体"/>
                <w:b/>
                <w:color w:val="000000"/>
                <w:kern w:val="0"/>
                <w:sz w:val="22"/>
              </w:rPr>
              <w:t>-0.77 (-1.25,-0.29)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17B" w:rsidRPr="00CA671E" w:rsidRDefault="0048417B" w:rsidP="0048417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Pembrolizumab</w:t>
            </w:r>
            <w:proofErr w:type="spellEnd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(</w:t>
            </w:r>
            <w:proofErr w:type="gramEnd"/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99.7</w:t>
            </w:r>
            <w:r w:rsidR="00F66D99" w:rsidRPr="00CA671E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Pr="00CA671E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</w:tr>
    </w:tbl>
    <w:p w:rsidR="00732D5C" w:rsidRDefault="00732D5C" w:rsidP="00732D5C">
      <w:pPr>
        <w:rPr>
          <w:sz w:val="18"/>
        </w:rPr>
      </w:pPr>
      <w:r>
        <w:rPr>
          <w:rFonts w:hint="eastAsia"/>
        </w:rPr>
        <w:t xml:space="preserve">#: </w:t>
      </w:r>
      <w:r w:rsidRPr="007947E6">
        <w:rPr>
          <w:rFonts w:hint="eastAsia"/>
          <w:sz w:val="18"/>
        </w:rPr>
        <w:t>The SUCRA probabilities are performed in brackets.</w:t>
      </w:r>
      <w:r>
        <w:rPr>
          <w:rFonts w:hint="eastAsia"/>
          <w:sz w:val="18"/>
        </w:rPr>
        <w:t xml:space="preserve"> </w:t>
      </w:r>
    </w:p>
    <w:p w:rsidR="00732D5C" w:rsidRDefault="00732D5C" w:rsidP="00732D5C">
      <w:r>
        <w:rPr>
          <w:rFonts w:hint="eastAsia"/>
          <w:sz w:val="18"/>
        </w:rPr>
        <w:t>##:</w:t>
      </w:r>
      <w:r w:rsidRPr="00310422">
        <w:rPr>
          <w:rFonts w:hint="eastAsia"/>
          <w:sz w:val="18"/>
        </w:rPr>
        <w:t xml:space="preserve"> </w:t>
      </w:r>
      <w:r w:rsidRPr="007947E6">
        <w:rPr>
          <w:rFonts w:hint="eastAsia"/>
          <w:sz w:val="18"/>
        </w:rPr>
        <w:t>Bold font means significant different.</w:t>
      </w:r>
    </w:p>
    <w:p w:rsidR="00DE6ADE" w:rsidRDefault="00732D5C" w:rsidP="00732D5C">
      <w:r w:rsidRPr="00C4510D">
        <w:rPr>
          <w:rFonts w:hint="eastAsia"/>
          <w:sz w:val="18"/>
        </w:rPr>
        <w:t>Abbreviations: ICC: Investigator</w:t>
      </w:r>
      <w:r w:rsidRPr="00C4510D">
        <w:rPr>
          <w:sz w:val="18"/>
        </w:rPr>
        <w:t>’</w:t>
      </w:r>
      <w:r w:rsidR="002E23C7">
        <w:rPr>
          <w:rFonts w:hint="eastAsia"/>
          <w:sz w:val="18"/>
        </w:rPr>
        <w:t>s Choice Chemotherapy; ORR: Objective response rate.</w:t>
      </w:r>
    </w:p>
    <w:p w:rsidR="00EF2918" w:rsidRDefault="00EF2918">
      <w:bookmarkStart w:id="0" w:name="_GoBack"/>
      <w:bookmarkEnd w:id="0"/>
    </w:p>
    <w:sectPr w:rsidR="00EF2918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402865"/>
    <w:rsid w:val="00427356"/>
    <w:rsid w:val="00430916"/>
    <w:rsid w:val="00437401"/>
    <w:rsid w:val="00442F54"/>
    <w:rsid w:val="00443B70"/>
    <w:rsid w:val="0048417B"/>
    <w:rsid w:val="004850DC"/>
    <w:rsid w:val="00490C9E"/>
    <w:rsid w:val="004C0418"/>
    <w:rsid w:val="004D1493"/>
    <w:rsid w:val="004D6320"/>
    <w:rsid w:val="00512011"/>
    <w:rsid w:val="0057117A"/>
    <w:rsid w:val="00581839"/>
    <w:rsid w:val="00582396"/>
    <w:rsid w:val="005B17D1"/>
    <w:rsid w:val="005F3237"/>
    <w:rsid w:val="006159B1"/>
    <w:rsid w:val="00622483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6</Words>
  <Characters>380</Characters>
  <Application>Microsoft Office Word</Application>
  <DocSecurity>0</DocSecurity>
  <Lines>3</Lines>
  <Paragraphs>1</Paragraphs>
  <ScaleCrop>false</ScaleCrop>
  <Company>china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0</cp:revision>
  <dcterms:created xsi:type="dcterms:W3CDTF">2019-06-29T09:05:00Z</dcterms:created>
  <dcterms:modified xsi:type="dcterms:W3CDTF">2019-07-04T01:19:00Z</dcterms:modified>
</cp:coreProperties>
</file>